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24E282C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r w:rsidR="003E2C1D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743100A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829E020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988011E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19FBF68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A46CC23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61F5EC8F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DAD8CDB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,1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401C23C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0AE137B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87514DF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C857C95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CBD652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parallel group, crossover), allocation ratio, and framework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DD3CAFF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BF0C118" w:rsidR="00C9152A" w:rsidRPr="00A95D8C" w:rsidRDefault="00E52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23AF88F6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ommunity, hospital) and location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2B2567A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442E59A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02DD497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CA79FA1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22BF59A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98EF0A0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,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65C89F4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ystolic blood pressure), analysis metric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hange from baseline, final value, time to event), method of aggregation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17B7D2C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9522A4C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97E04C9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8CD7C86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E6F8DE8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C64AACE" w:rsidR="00C9152A" w:rsidRPr="00A95D8C" w:rsidRDefault="003E2C1D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zation</w:t>
            </w:r>
            <w:r w:rsidR="00C9152A"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AFFD009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345E779C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r w:rsidR="003E2C1D" w:rsidRPr="00A95D8C">
              <w:rPr>
                <w:szCs w:val="24"/>
              </w:rPr>
              <w:t>randomization</w:t>
            </w:r>
            <w:r w:rsidRPr="00A95D8C">
              <w:rPr>
                <w:szCs w:val="24"/>
              </w:rPr>
              <w:t xml:space="preserve"> and details of any restriction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2DCA2F8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405CBC1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564B253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319F6C3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1BBF569F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6C52CE0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5575946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FAF0AC4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2853E1A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 xml:space="preserve">, all </w:t>
            </w:r>
            <w:r w:rsidR="003E2C1D" w:rsidRPr="00A95D8C">
              <w:rPr>
                <w:szCs w:val="24"/>
              </w:rPr>
              <w:t>randomized</w:t>
            </w:r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493CAE3C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4884264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4AB7CBD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0BA391D" w:rsidR="00C9152A" w:rsidRPr="00A95D8C" w:rsidRDefault="009877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622B2A3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r w:rsidR="003E2C1D" w:rsidRPr="00A95D8C">
              <w:rPr>
                <w:szCs w:val="24"/>
              </w:rPr>
              <w:t>analyzed</w:t>
            </w:r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DEC294B" w:rsidR="00D86B53" w:rsidRPr="00A95D8C" w:rsidRDefault="0098775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20A21501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r w:rsidR="003E2C1D" w:rsidRPr="00A95D8C">
              <w:rPr>
                <w:szCs w:val="24"/>
              </w:rPr>
              <w:t>randomization</w:t>
            </w:r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D9CDD93" w:rsidR="00D86B53" w:rsidRPr="00A95D8C" w:rsidRDefault="0098775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6718F8C" w:rsidR="00D86B53" w:rsidRPr="00A95D8C" w:rsidRDefault="0098775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2B1DE10" w:rsidR="00D86B53" w:rsidRPr="00A95D8C" w:rsidRDefault="0098775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19297781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r w:rsidR="003E2C1D" w:rsidRPr="00A95D8C">
              <w:rPr>
                <w:szCs w:val="24"/>
              </w:rPr>
              <w:t>e.g.</w:t>
            </w:r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771BF7F" w:rsidR="00D86B53" w:rsidRPr="00A95D8C" w:rsidRDefault="00FF1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32E0F42" w:rsidR="00D86B53" w:rsidRPr="00A95D8C" w:rsidRDefault="00FF1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55A376A" w:rsidR="00D86B53" w:rsidRDefault="00FF1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2,3,4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CB4A2C0" w:rsidR="00D86B53" w:rsidRPr="00A95D8C" w:rsidRDefault="00FF1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732EB17" w:rsidR="00D86B53" w:rsidRPr="00A95D8C" w:rsidRDefault="00FF10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6FD1957" w:rsidR="00D86B53" w:rsidRPr="00A95D8C" w:rsidRDefault="00C83CF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4BDCAFC0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r w:rsidR="003E2C1D" w:rsidRPr="00A95D8C">
              <w:rPr>
                <w:szCs w:val="24"/>
              </w:rPr>
              <w:t>generalizability</w:t>
            </w:r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E86CF7F" w:rsidR="00D86B53" w:rsidRPr="00A95D8C" w:rsidRDefault="00C83CF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45351"/>
    <w:rsid w:val="001D66E4"/>
    <w:rsid w:val="003734CC"/>
    <w:rsid w:val="003E2C1D"/>
    <w:rsid w:val="006113B4"/>
    <w:rsid w:val="00715DC2"/>
    <w:rsid w:val="00717D29"/>
    <w:rsid w:val="0076583E"/>
    <w:rsid w:val="007D4228"/>
    <w:rsid w:val="00987752"/>
    <w:rsid w:val="00AB3046"/>
    <w:rsid w:val="00C83CFD"/>
    <w:rsid w:val="00C9152A"/>
    <w:rsid w:val="00CF759C"/>
    <w:rsid w:val="00D86B53"/>
    <w:rsid w:val="00DB5D01"/>
    <w:rsid w:val="00E52F6A"/>
    <w:rsid w:val="00E72327"/>
    <w:rsid w:val="00F3689F"/>
    <w:rsid w:val="00FF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shaimaa Ahmed</cp:lastModifiedBy>
  <cp:revision>13</cp:revision>
  <dcterms:created xsi:type="dcterms:W3CDTF">2025-03-15T22:59:00Z</dcterms:created>
  <dcterms:modified xsi:type="dcterms:W3CDTF">2025-06-1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